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4774E" w14:textId="37ECC840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</w:p>
    <w:p w14:paraId="0731A08A" w14:textId="77777777" w:rsidR="00444733" w:rsidRPr="00A05E6D" w:rsidRDefault="00000000" w:rsidP="00BD0B8D">
      <w:pPr>
        <w:pStyle w:val="MQTitle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05E6D">
        <w:rPr>
          <w:rFonts w:ascii="Times New Roman" w:hAnsi="Times New Roman" w:cs="Times New Roman"/>
          <w:sz w:val="28"/>
          <w:szCs w:val="28"/>
        </w:rPr>
        <w:t>Codebook</w:t>
      </w:r>
    </w:p>
    <w:p w14:paraId="692F1090" w14:textId="77777777" w:rsidR="00360F5E" w:rsidRPr="00F353D6" w:rsidRDefault="00000000" w:rsidP="00BD0B8D">
      <w:pPr>
        <w:pStyle w:val="MQSubtitle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  <w:r w:rsidRPr="00F353D6">
        <w:rPr>
          <w:rFonts w:ascii="Times New Roman" w:hAnsi="Times New Roman" w:cs="Times New Roman"/>
          <w:sz w:val="24"/>
          <w:szCs w:val="24"/>
        </w:rPr>
        <w:br/>
      </w:r>
    </w:p>
    <w:p w14:paraId="5A3E7239" w14:textId="77777777" w:rsidR="00360F5E" w:rsidRPr="00F353D6" w:rsidRDefault="00360F5E" w:rsidP="00BD0B8D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</w:pPr>
      <w:r w:rsidRPr="00F353D6">
        <w:rPr>
          <w:rFonts w:ascii="Times New Roman" w:hAnsi="Times New Roman" w:cs="Times New Roman"/>
          <w:sz w:val="24"/>
          <w:szCs w:val="24"/>
        </w:rPr>
        <w:br w:type="page"/>
      </w:r>
    </w:p>
    <w:p w14:paraId="397CBE6A" w14:textId="4D9B4F4F" w:rsidR="00444733" w:rsidRPr="00F353D6" w:rsidRDefault="00000000" w:rsidP="00BD0B8D">
      <w:pPr>
        <w:pStyle w:val="MQSubtitle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3D6">
        <w:rPr>
          <w:rFonts w:ascii="Times New Roman" w:hAnsi="Times New Roman" w:cs="Times New Roman"/>
          <w:sz w:val="24"/>
          <w:szCs w:val="24"/>
        </w:rPr>
        <w:lastRenderedPageBreak/>
        <w:t>Code System</w:t>
      </w:r>
    </w:p>
    <w:tbl>
      <w:tblPr>
        <w:tblW w:w="7653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single" w:sz="4" w:space="0" w:color="BFBFB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6803"/>
        <w:gridCol w:w="850"/>
      </w:tblGrid>
      <w:tr w:rsidR="00444733" w:rsidRPr="00F353D6" w14:paraId="68E7CA96" w14:textId="77777777">
        <w:tc>
          <w:tcPr>
            <w:tcW w:w="6803" w:type="dxa"/>
            <w:shd w:val="clear" w:color="auto" w:fill="F0F5FA"/>
          </w:tcPr>
          <w:p w14:paraId="01A1CE1D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1 Stakeholders involved </w:t>
            </w:r>
          </w:p>
        </w:tc>
        <w:tc>
          <w:tcPr>
            <w:tcW w:w="850" w:type="dxa"/>
            <w:shd w:val="clear" w:color="auto" w:fill="F0F5FA"/>
          </w:tcPr>
          <w:p w14:paraId="376CEDB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44733" w:rsidRPr="00F353D6" w14:paraId="2B208EFC" w14:textId="77777777">
        <w:tc>
          <w:tcPr>
            <w:tcW w:w="6803" w:type="dxa"/>
            <w:shd w:val="clear" w:color="auto" w:fill="F0F5FA"/>
          </w:tcPr>
          <w:p w14:paraId="1F53CAA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.1 Organizations involved in leprosy management </w:t>
            </w:r>
          </w:p>
        </w:tc>
        <w:tc>
          <w:tcPr>
            <w:tcW w:w="850" w:type="dxa"/>
            <w:shd w:val="clear" w:color="auto" w:fill="F0F5FA"/>
          </w:tcPr>
          <w:p w14:paraId="6C91A98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4733" w:rsidRPr="00F353D6" w14:paraId="7EC90157" w14:textId="77777777">
        <w:tc>
          <w:tcPr>
            <w:tcW w:w="6803" w:type="dxa"/>
            <w:shd w:val="clear" w:color="auto" w:fill="F0F5FA"/>
          </w:tcPr>
          <w:p w14:paraId="1B1A1A3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.1.1 Association people affacted by leprosy</w:t>
            </w:r>
          </w:p>
        </w:tc>
        <w:tc>
          <w:tcPr>
            <w:tcW w:w="850" w:type="dxa"/>
            <w:shd w:val="clear" w:color="auto" w:fill="F0F5FA"/>
          </w:tcPr>
          <w:p w14:paraId="536C5A1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4733" w:rsidRPr="00F353D6" w14:paraId="3C6C6B18" w14:textId="77777777">
        <w:tc>
          <w:tcPr>
            <w:tcW w:w="6803" w:type="dxa"/>
            <w:shd w:val="clear" w:color="auto" w:fill="F0F5FA"/>
          </w:tcPr>
          <w:p w14:paraId="0045506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2 Lack of education opportunity </w:t>
            </w:r>
          </w:p>
        </w:tc>
        <w:tc>
          <w:tcPr>
            <w:tcW w:w="850" w:type="dxa"/>
            <w:shd w:val="clear" w:color="auto" w:fill="F0F5FA"/>
          </w:tcPr>
          <w:p w14:paraId="7E2A6B8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44733" w:rsidRPr="00F353D6" w14:paraId="2A2D6CA0" w14:textId="77777777">
        <w:tc>
          <w:tcPr>
            <w:tcW w:w="6803" w:type="dxa"/>
            <w:shd w:val="clear" w:color="auto" w:fill="F0F5FA"/>
          </w:tcPr>
          <w:p w14:paraId="2655576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 Distorted Marriage life</w:t>
            </w:r>
          </w:p>
        </w:tc>
        <w:tc>
          <w:tcPr>
            <w:tcW w:w="850" w:type="dxa"/>
            <w:shd w:val="clear" w:color="auto" w:fill="F0F5FA"/>
          </w:tcPr>
          <w:p w14:paraId="3306E28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44733" w:rsidRPr="00F353D6" w14:paraId="4F97DD18" w14:textId="77777777">
        <w:tc>
          <w:tcPr>
            <w:tcW w:w="6803" w:type="dxa"/>
            <w:shd w:val="clear" w:color="auto" w:fill="F0F5FA"/>
          </w:tcPr>
          <w:p w14:paraId="2BACFB3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3.1 Concerns for children and </w:t>
            </w:r>
            <w:proofErr w:type="gramStart"/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gramEnd"/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marriage life</w:t>
            </w:r>
          </w:p>
        </w:tc>
        <w:tc>
          <w:tcPr>
            <w:tcW w:w="850" w:type="dxa"/>
            <w:shd w:val="clear" w:color="auto" w:fill="F0F5FA"/>
          </w:tcPr>
          <w:p w14:paraId="262E0C3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44733" w:rsidRPr="00F353D6" w14:paraId="1E88BB97" w14:textId="77777777">
        <w:tc>
          <w:tcPr>
            <w:tcW w:w="6803" w:type="dxa"/>
            <w:shd w:val="clear" w:color="auto" w:fill="F0F5FA"/>
          </w:tcPr>
          <w:p w14:paraId="1009BB4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3.2 Divorce</w:t>
            </w:r>
          </w:p>
        </w:tc>
        <w:tc>
          <w:tcPr>
            <w:tcW w:w="850" w:type="dxa"/>
            <w:shd w:val="clear" w:color="auto" w:fill="F0F5FA"/>
          </w:tcPr>
          <w:p w14:paraId="6061AF2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44733" w:rsidRPr="00F353D6" w14:paraId="04B490D8" w14:textId="77777777">
        <w:tc>
          <w:tcPr>
            <w:tcW w:w="6803" w:type="dxa"/>
            <w:shd w:val="clear" w:color="auto" w:fill="F0F5FA"/>
          </w:tcPr>
          <w:p w14:paraId="7E915C9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4 Economic Impacts</w:t>
            </w:r>
          </w:p>
        </w:tc>
        <w:tc>
          <w:tcPr>
            <w:tcW w:w="850" w:type="dxa"/>
            <w:shd w:val="clear" w:color="auto" w:fill="F0F5FA"/>
          </w:tcPr>
          <w:p w14:paraId="299999F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44733" w:rsidRPr="00F353D6" w14:paraId="61FA1A5E" w14:textId="77777777">
        <w:tc>
          <w:tcPr>
            <w:tcW w:w="6803" w:type="dxa"/>
            <w:shd w:val="clear" w:color="auto" w:fill="F0F5FA"/>
          </w:tcPr>
          <w:p w14:paraId="1E25687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4.1 Job Application Rejection</w:t>
            </w:r>
          </w:p>
        </w:tc>
        <w:tc>
          <w:tcPr>
            <w:tcW w:w="850" w:type="dxa"/>
            <w:shd w:val="clear" w:color="auto" w:fill="F0F5FA"/>
          </w:tcPr>
          <w:p w14:paraId="1C25675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4733" w:rsidRPr="00F353D6" w14:paraId="592216E7" w14:textId="77777777">
        <w:tc>
          <w:tcPr>
            <w:tcW w:w="6803" w:type="dxa"/>
            <w:shd w:val="clear" w:color="auto" w:fill="F0F5FA"/>
          </w:tcPr>
          <w:p w14:paraId="52D276F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4.1.1 Youth marginalization</w:t>
            </w:r>
          </w:p>
        </w:tc>
        <w:tc>
          <w:tcPr>
            <w:tcW w:w="850" w:type="dxa"/>
            <w:shd w:val="clear" w:color="auto" w:fill="F0F5FA"/>
          </w:tcPr>
          <w:p w14:paraId="6F2AD45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4733" w:rsidRPr="00F353D6" w14:paraId="7F2C0FEB" w14:textId="77777777">
        <w:tc>
          <w:tcPr>
            <w:tcW w:w="6803" w:type="dxa"/>
            <w:shd w:val="clear" w:color="auto" w:fill="F0F5FA"/>
          </w:tcPr>
          <w:p w14:paraId="0BD5866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 Disability</w:t>
            </w:r>
          </w:p>
        </w:tc>
        <w:tc>
          <w:tcPr>
            <w:tcW w:w="850" w:type="dxa"/>
            <w:shd w:val="clear" w:color="auto" w:fill="F0F5FA"/>
          </w:tcPr>
          <w:p w14:paraId="1991887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44733" w:rsidRPr="00F353D6" w14:paraId="29043694" w14:textId="77777777">
        <w:tc>
          <w:tcPr>
            <w:tcW w:w="6803" w:type="dxa"/>
            <w:shd w:val="clear" w:color="auto" w:fill="F0F5FA"/>
          </w:tcPr>
          <w:p w14:paraId="586BA56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5.1 Ambutations</w:t>
            </w:r>
          </w:p>
        </w:tc>
        <w:tc>
          <w:tcPr>
            <w:tcW w:w="850" w:type="dxa"/>
            <w:shd w:val="clear" w:color="auto" w:fill="F0F5FA"/>
          </w:tcPr>
          <w:p w14:paraId="34B5442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4733" w:rsidRPr="00F353D6" w14:paraId="16E8794A" w14:textId="77777777">
        <w:tc>
          <w:tcPr>
            <w:tcW w:w="6803" w:type="dxa"/>
            <w:shd w:val="clear" w:color="auto" w:fill="F0F5FA"/>
          </w:tcPr>
          <w:p w14:paraId="21AE9E4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 Suicide</w:t>
            </w:r>
          </w:p>
        </w:tc>
        <w:tc>
          <w:tcPr>
            <w:tcW w:w="850" w:type="dxa"/>
            <w:shd w:val="clear" w:color="auto" w:fill="F0F5FA"/>
          </w:tcPr>
          <w:p w14:paraId="42FA49A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4733" w:rsidRPr="00F353D6" w14:paraId="00DD7CC0" w14:textId="77777777">
        <w:tc>
          <w:tcPr>
            <w:tcW w:w="6803" w:type="dxa"/>
            <w:shd w:val="clear" w:color="auto" w:fill="F0F5FA"/>
          </w:tcPr>
          <w:p w14:paraId="6F81DBC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 Regret</w:t>
            </w:r>
          </w:p>
        </w:tc>
        <w:tc>
          <w:tcPr>
            <w:tcW w:w="850" w:type="dxa"/>
            <w:shd w:val="clear" w:color="auto" w:fill="F0F5FA"/>
          </w:tcPr>
          <w:p w14:paraId="63D86D1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44733" w:rsidRPr="00F353D6" w14:paraId="003B1663" w14:textId="77777777">
        <w:tc>
          <w:tcPr>
            <w:tcW w:w="6803" w:type="dxa"/>
            <w:shd w:val="clear" w:color="auto" w:fill="F0F5FA"/>
          </w:tcPr>
          <w:p w14:paraId="4C07751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8 Social impacts</w:t>
            </w:r>
          </w:p>
        </w:tc>
        <w:tc>
          <w:tcPr>
            <w:tcW w:w="850" w:type="dxa"/>
            <w:shd w:val="clear" w:color="auto" w:fill="F0F5FA"/>
          </w:tcPr>
          <w:p w14:paraId="5524CF8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44733" w:rsidRPr="00F353D6" w14:paraId="384EB04D" w14:textId="77777777">
        <w:tc>
          <w:tcPr>
            <w:tcW w:w="6803" w:type="dxa"/>
            <w:shd w:val="clear" w:color="auto" w:fill="F0F5FA"/>
          </w:tcPr>
          <w:p w14:paraId="75D6965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8.1 Disconnection from society </w:t>
            </w:r>
          </w:p>
        </w:tc>
        <w:tc>
          <w:tcPr>
            <w:tcW w:w="850" w:type="dxa"/>
            <w:shd w:val="clear" w:color="auto" w:fill="F0F5FA"/>
          </w:tcPr>
          <w:p w14:paraId="4452D1FD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44733" w:rsidRPr="00F353D6" w14:paraId="0442CE23" w14:textId="77777777">
        <w:tc>
          <w:tcPr>
            <w:tcW w:w="6803" w:type="dxa"/>
            <w:shd w:val="clear" w:color="auto" w:fill="F0F5FA"/>
          </w:tcPr>
          <w:p w14:paraId="3DCE483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9 Systemic complications </w:t>
            </w:r>
          </w:p>
        </w:tc>
        <w:tc>
          <w:tcPr>
            <w:tcW w:w="850" w:type="dxa"/>
            <w:shd w:val="clear" w:color="auto" w:fill="F0F5FA"/>
          </w:tcPr>
          <w:p w14:paraId="2DB4984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44733" w:rsidRPr="00F353D6" w14:paraId="0C61CA13" w14:textId="77777777">
        <w:tc>
          <w:tcPr>
            <w:tcW w:w="6803" w:type="dxa"/>
            <w:shd w:val="clear" w:color="auto" w:fill="F0F5FA"/>
          </w:tcPr>
          <w:p w14:paraId="11EACF3D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0 Psychological impacts</w:t>
            </w:r>
          </w:p>
        </w:tc>
        <w:tc>
          <w:tcPr>
            <w:tcW w:w="850" w:type="dxa"/>
            <w:shd w:val="clear" w:color="auto" w:fill="F0F5FA"/>
          </w:tcPr>
          <w:p w14:paraId="781D055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44733" w:rsidRPr="00F353D6" w14:paraId="64DC4176" w14:textId="77777777">
        <w:tc>
          <w:tcPr>
            <w:tcW w:w="6803" w:type="dxa"/>
            <w:shd w:val="clear" w:color="auto" w:fill="F0F5FA"/>
          </w:tcPr>
          <w:p w14:paraId="1E91DFB2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1 Non-discrimination</w:t>
            </w:r>
          </w:p>
        </w:tc>
        <w:tc>
          <w:tcPr>
            <w:tcW w:w="850" w:type="dxa"/>
            <w:shd w:val="clear" w:color="auto" w:fill="F0F5FA"/>
          </w:tcPr>
          <w:p w14:paraId="5D3F6A42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44733" w:rsidRPr="00F353D6" w14:paraId="0E27A739" w14:textId="77777777">
        <w:tc>
          <w:tcPr>
            <w:tcW w:w="6803" w:type="dxa"/>
            <w:shd w:val="clear" w:color="auto" w:fill="F0F5FA"/>
          </w:tcPr>
          <w:p w14:paraId="70C843C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Positive HC experiences</w:t>
            </w:r>
          </w:p>
        </w:tc>
        <w:tc>
          <w:tcPr>
            <w:tcW w:w="850" w:type="dxa"/>
            <w:shd w:val="clear" w:color="auto" w:fill="F0F5FA"/>
          </w:tcPr>
          <w:p w14:paraId="4DDC0E9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44733" w:rsidRPr="00F353D6" w14:paraId="43D8E742" w14:textId="77777777">
        <w:tc>
          <w:tcPr>
            <w:tcW w:w="6803" w:type="dxa"/>
            <w:shd w:val="clear" w:color="auto" w:fill="F0F5FA"/>
          </w:tcPr>
          <w:p w14:paraId="2246E15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2.1 Treatment efficacy</w:t>
            </w:r>
          </w:p>
        </w:tc>
        <w:tc>
          <w:tcPr>
            <w:tcW w:w="850" w:type="dxa"/>
            <w:shd w:val="clear" w:color="auto" w:fill="F0F5FA"/>
          </w:tcPr>
          <w:p w14:paraId="143EAF5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44733" w:rsidRPr="00F353D6" w14:paraId="6740E87D" w14:textId="77777777">
        <w:tc>
          <w:tcPr>
            <w:tcW w:w="6803" w:type="dxa"/>
            <w:shd w:val="clear" w:color="auto" w:fill="F0F5FA"/>
          </w:tcPr>
          <w:p w14:paraId="732C9C3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3 Stigma</w:t>
            </w:r>
          </w:p>
        </w:tc>
        <w:tc>
          <w:tcPr>
            <w:tcW w:w="850" w:type="dxa"/>
            <w:shd w:val="clear" w:color="auto" w:fill="F0F5FA"/>
          </w:tcPr>
          <w:p w14:paraId="1172415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444733" w:rsidRPr="00F353D6" w14:paraId="1C38729E" w14:textId="77777777">
        <w:tc>
          <w:tcPr>
            <w:tcW w:w="6803" w:type="dxa"/>
            <w:shd w:val="clear" w:color="auto" w:fill="F0F5FA"/>
          </w:tcPr>
          <w:p w14:paraId="4023ED5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3.1 Inter-generation stigma</w:t>
            </w:r>
          </w:p>
        </w:tc>
        <w:tc>
          <w:tcPr>
            <w:tcW w:w="850" w:type="dxa"/>
            <w:shd w:val="clear" w:color="auto" w:fill="F0F5FA"/>
          </w:tcPr>
          <w:p w14:paraId="3D55B61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44733" w:rsidRPr="00F353D6" w14:paraId="046CFA25" w14:textId="77777777">
        <w:tc>
          <w:tcPr>
            <w:tcW w:w="6803" w:type="dxa"/>
            <w:shd w:val="clear" w:color="auto" w:fill="F0F5FA"/>
          </w:tcPr>
          <w:p w14:paraId="3C91E972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3.2 Experienced stigma</w:t>
            </w:r>
          </w:p>
        </w:tc>
        <w:tc>
          <w:tcPr>
            <w:tcW w:w="850" w:type="dxa"/>
            <w:shd w:val="clear" w:color="auto" w:fill="F0F5FA"/>
          </w:tcPr>
          <w:p w14:paraId="44B5904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444733" w:rsidRPr="00F353D6" w14:paraId="288BE836" w14:textId="77777777">
        <w:tc>
          <w:tcPr>
            <w:tcW w:w="6803" w:type="dxa"/>
            <w:shd w:val="clear" w:color="auto" w:fill="F0F5FA"/>
          </w:tcPr>
          <w:p w14:paraId="63C504B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3.2.1 Labeling and Discrimination</w:t>
            </w:r>
          </w:p>
        </w:tc>
        <w:tc>
          <w:tcPr>
            <w:tcW w:w="850" w:type="dxa"/>
            <w:shd w:val="clear" w:color="auto" w:fill="F0F5FA"/>
          </w:tcPr>
          <w:p w14:paraId="18524E2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44733" w:rsidRPr="00F353D6" w14:paraId="04D698D1" w14:textId="77777777">
        <w:tc>
          <w:tcPr>
            <w:tcW w:w="6803" w:type="dxa"/>
            <w:shd w:val="clear" w:color="auto" w:fill="F0F5FA"/>
          </w:tcPr>
          <w:p w14:paraId="1A58172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3.2.2 stigma by HCWs or at HFs</w:t>
            </w:r>
          </w:p>
        </w:tc>
        <w:tc>
          <w:tcPr>
            <w:tcW w:w="850" w:type="dxa"/>
            <w:shd w:val="clear" w:color="auto" w:fill="F0F5FA"/>
          </w:tcPr>
          <w:p w14:paraId="407C8A6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44733" w:rsidRPr="00F353D6" w14:paraId="46CD5F2C" w14:textId="77777777">
        <w:tc>
          <w:tcPr>
            <w:tcW w:w="6803" w:type="dxa"/>
            <w:shd w:val="clear" w:color="auto" w:fill="F0F5FA"/>
          </w:tcPr>
          <w:p w14:paraId="37B1460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3.3 Perceived stigma</w:t>
            </w:r>
          </w:p>
        </w:tc>
        <w:tc>
          <w:tcPr>
            <w:tcW w:w="850" w:type="dxa"/>
            <w:shd w:val="clear" w:color="auto" w:fill="F0F5FA"/>
          </w:tcPr>
          <w:p w14:paraId="26D7FB3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44733" w:rsidRPr="00F353D6" w14:paraId="7E7B7F99" w14:textId="77777777">
        <w:tc>
          <w:tcPr>
            <w:tcW w:w="6803" w:type="dxa"/>
            <w:shd w:val="clear" w:color="auto" w:fill="F0F5FA"/>
          </w:tcPr>
          <w:p w14:paraId="4FC8EDE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3.4 Self stigma</w:t>
            </w:r>
          </w:p>
        </w:tc>
        <w:tc>
          <w:tcPr>
            <w:tcW w:w="850" w:type="dxa"/>
            <w:shd w:val="clear" w:color="auto" w:fill="F0F5FA"/>
          </w:tcPr>
          <w:p w14:paraId="6A5CA03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44733" w:rsidRPr="00F353D6" w14:paraId="43DB84F4" w14:textId="77777777">
        <w:tc>
          <w:tcPr>
            <w:tcW w:w="6803" w:type="dxa"/>
            <w:shd w:val="clear" w:color="auto" w:fill="F0F5FA"/>
          </w:tcPr>
          <w:p w14:paraId="62DB091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14 Barriers to care and management </w:t>
            </w:r>
          </w:p>
        </w:tc>
        <w:tc>
          <w:tcPr>
            <w:tcW w:w="850" w:type="dxa"/>
            <w:shd w:val="clear" w:color="auto" w:fill="F0F5FA"/>
          </w:tcPr>
          <w:p w14:paraId="07F7AE0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4733" w:rsidRPr="00F353D6" w14:paraId="12F72FBA" w14:textId="77777777">
        <w:tc>
          <w:tcPr>
            <w:tcW w:w="6803" w:type="dxa"/>
            <w:shd w:val="clear" w:color="auto" w:fill="F0F5FA"/>
          </w:tcPr>
          <w:p w14:paraId="578852A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4.1 Patienst or parental </w:t>
            </w:r>
          </w:p>
        </w:tc>
        <w:tc>
          <w:tcPr>
            <w:tcW w:w="850" w:type="dxa"/>
            <w:shd w:val="clear" w:color="auto" w:fill="F0F5FA"/>
          </w:tcPr>
          <w:p w14:paraId="23D73AC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4733" w:rsidRPr="00F353D6" w14:paraId="4F7A75A8" w14:textId="77777777">
        <w:tc>
          <w:tcPr>
            <w:tcW w:w="6803" w:type="dxa"/>
            <w:shd w:val="clear" w:color="auto" w:fill="F0F5FA"/>
          </w:tcPr>
          <w:p w14:paraId="2FEEABF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1.1 Parental medicalcare abandonment</w:t>
            </w:r>
          </w:p>
        </w:tc>
        <w:tc>
          <w:tcPr>
            <w:tcW w:w="850" w:type="dxa"/>
            <w:shd w:val="clear" w:color="auto" w:fill="F0F5FA"/>
          </w:tcPr>
          <w:p w14:paraId="724801D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4733" w:rsidRPr="00F353D6" w14:paraId="3EF323B9" w14:textId="77777777">
        <w:tc>
          <w:tcPr>
            <w:tcW w:w="6803" w:type="dxa"/>
            <w:shd w:val="clear" w:color="auto" w:fill="F0F5FA"/>
          </w:tcPr>
          <w:p w14:paraId="280099DB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1.2 Delay in treatment</w:t>
            </w:r>
          </w:p>
        </w:tc>
        <w:tc>
          <w:tcPr>
            <w:tcW w:w="850" w:type="dxa"/>
            <w:shd w:val="clear" w:color="auto" w:fill="F0F5FA"/>
          </w:tcPr>
          <w:p w14:paraId="3A1B28A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44733" w:rsidRPr="00F353D6" w14:paraId="22123C00" w14:textId="77777777">
        <w:tc>
          <w:tcPr>
            <w:tcW w:w="6803" w:type="dxa"/>
            <w:shd w:val="clear" w:color="auto" w:fill="F0F5FA"/>
          </w:tcPr>
          <w:p w14:paraId="10AE4B9F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1.3 Perception about leprosy</w:t>
            </w:r>
          </w:p>
        </w:tc>
        <w:tc>
          <w:tcPr>
            <w:tcW w:w="850" w:type="dxa"/>
            <w:shd w:val="clear" w:color="auto" w:fill="F0F5FA"/>
          </w:tcPr>
          <w:p w14:paraId="0997DD52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44733" w:rsidRPr="00F353D6" w14:paraId="1DA2CF27" w14:textId="77777777">
        <w:tc>
          <w:tcPr>
            <w:tcW w:w="6803" w:type="dxa"/>
            <w:shd w:val="clear" w:color="auto" w:fill="F0F5FA"/>
          </w:tcPr>
          <w:p w14:paraId="3094A21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14.1.3.1 Awerness on leprosy</w:t>
            </w:r>
          </w:p>
        </w:tc>
        <w:tc>
          <w:tcPr>
            <w:tcW w:w="850" w:type="dxa"/>
            <w:shd w:val="clear" w:color="auto" w:fill="F0F5FA"/>
          </w:tcPr>
          <w:p w14:paraId="511B413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44733" w:rsidRPr="00F353D6" w14:paraId="2BEC4FBA" w14:textId="77777777">
        <w:tc>
          <w:tcPr>
            <w:tcW w:w="6803" w:type="dxa"/>
            <w:shd w:val="clear" w:color="auto" w:fill="F0F5FA"/>
          </w:tcPr>
          <w:p w14:paraId="09F1C6A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14.1.3.1.1 Healthcare services in leprosy</w:t>
            </w:r>
          </w:p>
        </w:tc>
        <w:tc>
          <w:tcPr>
            <w:tcW w:w="850" w:type="dxa"/>
            <w:shd w:val="clear" w:color="auto" w:fill="F0F5FA"/>
          </w:tcPr>
          <w:p w14:paraId="1B5F23C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44733" w:rsidRPr="00F353D6" w14:paraId="560E96BF" w14:textId="77777777">
        <w:tc>
          <w:tcPr>
            <w:tcW w:w="6803" w:type="dxa"/>
            <w:shd w:val="clear" w:color="auto" w:fill="F0F5FA"/>
          </w:tcPr>
          <w:p w14:paraId="23BB628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14.1.3.2 Perceived cause of leprosy</w:t>
            </w:r>
          </w:p>
        </w:tc>
        <w:tc>
          <w:tcPr>
            <w:tcW w:w="850" w:type="dxa"/>
            <w:shd w:val="clear" w:color="auto" w:fill="F0F5FA"/>
          </w:tcPr>
          <w:p w14:paraId="66BF5AE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444733" w:rsidRPr="00F353D6" w14:paraId="191FEE90" w14:textId="77777777">
        <w:tc>
          <w:tcPr>
            <w:tcW w:w="6803" w:type="dxa"/>
            <w:shd w:val="clear" w:color="auto" w:fill="F0F5FA"/>
          </w:tcPr>
          <w:p w14:paraId="08BA06E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14.1.3.3 Perceved mode of transimmission</w:t>
            </w:r>
          </w:p>
        </w:tc>
        <w:tc>
          <w:tcPr>
            <w:tcW w:w="850" w:type="dxa"/>
            <w:shd w:val="clear" w:color="auto" w:fill="F0F5FA"/>
          </w:tcPr>
          <w:p w14:paraId="63A702B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44733" w:rsidRPr="00F353D6" w14:paraId="61FD0D25" w14:textId="77777777">
        <w:tc>
          <w:tcPr>
            <w:tcW w:w="6803" w:type="dxa"/>
            <w:shd w:val="clear" w:color="auto" w:fill="F0F5FA"/>
          </w:tcPr>
          <w:p w14:paraId="790FDA1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4.2 Cross-cutting</w:t>
            </w:r>
          </w:p>
        </w:tc>
        <w:tc>
          <w:tcPr>
            <w:tcW w:w="850" w:type="dxa"/>
            <w:shd w:val="clear" w:color="auto" w:fill="F0F5FA"/>
          </w:tcPr>
          <w:p w14:paraId="702F4F2B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4733" w:rsidRPr="00F353D6" w14:paraId="1EE0358A" w14:textId="77777777">
        <w:tc>
          <w:tcPr>
            <w:tcW w:w="6803" w:type="dxa"/>
            <w:shd w:val="clear" w:color="auto" w:fill="F0F5FA"/>
          </w:tcPr>
          <w:p w14:paraId="43EE2D4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2.1 Relapse</w:t>
            </w:r>
          </w:p>
        </w:tc>
        <w:tc>
          <w:tcPr>
            <w:tcW w:w="850" w:type="dxa"/>
            <w:shd w:val="clear" w:color="auto" w:fill="F0F5FA"/>
          </w:tcPr>
          <w:p w14:paraId="234B67F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44733" w:rsidRPr="00F353D6" w14:paraId="0BDF22F4" w14:textId="77777777">
        <w:tc>
          <w:tcPr>
            <w:tcW w:w="6803" w:type="dxa"/>
            <w:shd w:val="clear" w:color="auto" w:fill="F0F5FA"/>
          </w:tcPr>
          <w:p w14:paraId="1A72BB9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14.2.2 Treatment interruption</w:t>
            </w:r>
          </w:p>
        </w:tc>
        <w:tc>
          <w:tcPr>
            <w:tcW w:w="850" w:type="dxa"/>
            <w:shd w:val="clear" w:color="auto" w:fill="F0F5FA"/>
          </w:tcPr>
          <w:p w14:paraId="3E92414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44733" w:rsidRPr="00F353D6" w14:paraId="57F41745" w14:textId="77777777">
        <w:tc>
          <w:tcPr>
            <w:tcW w:w="6803" w:type="dxa"/>
            <w:shd w:val="clear" w:color="auto" w:fill="F0F5FA"/>
          </w:tcPr>
          <w:p w14:paraId="0A4C9C2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2.3 Language barrier</w:t>
            </w:r>
          </w:p>
        </w:tc>
        <w:tc>
          <w:tcPr>
            <w:tcW w:w="850" w:type="dxa"/>
            <w:shd w:val="clear" w:color="auto" w:fill="F0F5FA"/>
          </w:tcPr>
          <w:p w14:paraId="380FF9EF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4733" w:rsidRPr="00F353D6" w14:paraId="66699335" w14:textId="77777777">
        <w:tc>
          <w:tcPr>
            <w:tcW w:w="6803" w:type="dxa"/>
            <w:shd w:val="clear" w:color="auto" w:fill="F0F5FA"/>
          </w:tcPr>
          <w:p w14:paraId="4A2D9CE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2.4 Neglected</w:t>
            </w:r>
          </w:p>
        </w:tc>
        <w:tc>
          <w:tcPr>
            <w:tcW w:w="850" w:type="dxa"/>
            <w:shd w:val="clear" w:color="auto" w:fill="F0F5FA"/>
          </w:tcPr>
          <w:p w14:paraId="52E9979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44733" w:rsidRPr="00F353D6" w14:paraId="2EA22EB3" w14:textId="77777777">
        <w:tc>
          <w:tcPr>
            <w:tcW w:w="6803" w:type="dxa"/>
            <w:shd w:val="clear" w:color="auto" w:fill="F0F5FA"/>
          </w:tcPr>
          <w:p w14:paraId="7B41552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2.5 Presence of active cases </w:t>
            </w:r>
          </w:p>
        </w:tc>
        <w:tc>
          <w:tcPr>
            <w:tcW w:w="850" w:type="dxa"/>
            <w:shd w:val="clear" w:color="auto" w:fill="F0F5FA"/>
          </w:tcPr>
          <w:p w14:paraId="146CD7D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44733" w:rsidRPr="00F353D6" w14:paraId="5F5BE5D7" w14:textId="77777777">
        <w:tc>
          <w:tcPr>
            <w:tcW w:w="6803" w:type="dxa"/>
            <w:shd w:val="clear" w:color="auto" w:fill="F0F5FA"/>
          </w:tcPr>
          <w:p w14:paraId="1EE654B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2.6 Reliance on external support</w:t>
            </w:r>
          </w:p>
        </w:tc>
        <w:tc>
          <w:tcPr>
            <w:tcW w:w="850" w:type="dxa"/>
            <w:shd w:val="clear" w:color="auto" w:fill="F0F5FA"/>
          </w:tcPr>
          <w:p w14:paraId="054C68C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4733" w:rsidRPr="00F353D6" w14:paraId="46A51F36" w14:textId="77777777">
        <w:tc>
          <w:tcPr>
            <w:tcW w:w="6803" w:type="dxa"/>
            <w:shd w:val="clear" w:color="auto" w:fill="F0F5FA"/>
          </w:tcPr>
          <w:p w14:paraId="638D639D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4.3 Lack of services at healthcare facilities</w:t>
            </w:r>
          </w:p>
        </w:tc>
        <w:tc>
          <w:tcPr>
            <w:tcW w:w="850" w:type="dxa"/>
            <w:shd w:val="clear" w:color="auto" w:fill="F0F5FA"/>
          </w:tcPr>
          <w:p w14:paraId="4233573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4733" w:rsidRPr="00F353D6" w14:paraId="04F29A41" w14:textId="77777777">
        <w:tc>
          <w:tcPr>
            <w:tcW w:w="6803" w:type="dxa"/>
            <w:shd w:val="clear" w:color="auto" w:fill="F0F5FA"/>
          </w:tcPr>
          <w:p w14:paraId="47AB32B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3.1 Lack of local capacity for leprosy</w:t>
            </w:r>
          </w:p>
        </w:tc>
        <w:tc>
          <w:tcPr>
            <w:tcW w:w="850" w:type="dxa"/>
            <w:shd w:val="clear" w:color="auto" w:fill="F0F5FA"/>
          </w:tcPr>
          <w:p w14:paraId="0DC6212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444733" w:rsidRPr="00F353D6" w14:paraId="4CB76E79" w14:textId="77777777">
        <w:tc>
          <w:tcPr>
            <w:tcW w:w="6803" w:type="dxa"/>
            <w:shd w:val="clear" w:color="auto" w:fill="F0F5FA"/>
          </w:tcPr>
          <w:p w14:paraId="6A147538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3.2 Lack of support</w:t>
            </w:r>
          </w:p>
        </w:tc>
        <w:tc>
          <w:tcPr>
            <w:tcW w:w="850" w:type="dxa"/>
            <w:shd w:val="clear" w:color="auto" w:fill="F0F5FA"/>
          </w:tcPr>
          <w:p w14:paraId="2DE1DBBB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44733" w:rsidRPr="00F353D6" w14:paraId="2C4DD4A8" w14:textId="77777777">
        <w:tc>
          <w:tcPr>
            <w:tcW w:w="6803" w:type="dxa"/>
            <w:shd w:val="clear" w:color="auto" w:fill="F0F5FA"/>
          </w:tcPr>
          <w:p w14:paraId="3415F41F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3.3 Mismanagement</w:t>
            </w:r>
          </w:p>
        </w:tc>
        <w:tc>
          <w:tcPr>
            <w:tcW w:w="850" w:type="dxa"/>
            <w:shd w:val="clear" w:color="auto" w:fill="F0F5FA"/>
          </w:tcPr>
          <w:p w14:paraId="49430CC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44733" w:rsidRPr="00F353D6" w14:paraId="1C48B8F7" w14:textId="77777777">
        <w:tc>
          <w:tcPr>
            <w:tcW w:w="6803" w:type="dxa"/>
            <w:shd w:val="clear" w:color="auto" w:fill="F0F5FA"/>
          </w:tcPr>
          <w:p w14:paraId="40E40ADF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4.3.4 misconception about the disease</w:t>
            </w:r>
          </w:p>
        </w:tc>
        <w:tc>
          <w:tcPr>
            <w:tcW w:w="850" w:type="dxa"/>
            <w:shd w:val="clear" w:color="auto" w:fill="F0F5FA"/>
          </w:tcPr>
          <w:p w14:paraId="0781DEB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44733" w:rsidRPr="00F353D6" w14:paraId="6B07C974" w14:textId="77777777">
        <w:tc>
          <w:tcPr>
            <w:tcW w:w="6803" w:type="dxa"/>
            <w:shd w:val="clear" w:color="auto" w:fill="F0F5FA"/>
          </w:tcPr>
          <w:p w14:paraId="2CECA9F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5 Care seeking</w:t>
            </w:r>
          </w:p>
        </w:tc>
        <w:tc>
          <w:tcPr>
            <w:tcW w:w="850" w:type="dxa"/>
            <w:shd w:val="clear" w:color="auto" w:fill="F0F5FA"/>
          </w:tcPr>
          <w:p w14:paraId="0E40E7C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44733" w:rsidRPr="00F353D6" w14:paraId="6F2BA28A" w14:textId="77777777">
        <w:tc>
          <w:tcPr>
            <w:tcW w:w="6803" w:type="dxa"/>
            <w:shd w:val="clear" w:color="auto" w:fill="F0F5FA"/>
          </w:tcPr>
          <w:p w14:paraId="24C8480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5.1 Seeking medical care </w:t>
            </w:r>
          </w:p>
        </w:tc>
        <w:tc>
          <w:tcPr>
            <w:tcW w:w="850" w:type="dxa"/>
            <w:shd w:val="clear" w:color="auto" w:fill="F0F5FA"/>
          </w:tcPr>
          <w:p w14:paraId="327FE2C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4733" w:rsidRPr="00F353D6" w14:paraId="7C42B9E4" w14:textId="77777777">
        <w:tc>
          <w:tcPr>
            <w:tcW w:w="6803" w:type="dxa"/>
            <w:shd w:val="clear" w:color="auto" w:fill="F0F5FA"/>
          </w:tcPr>
          <w:p w14:paraId="7807757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5.2 Non healthcare faciliity</w:t>
            </w:r>
          </w:p>
        </w:tc>
        <w:tc>
          <w:tcPr>
            <w:tcW w:w="850" w:type="dxa"/>
            <w:shd w:val="clear" w:color="auto" w:fill="F0F5FA"/>
          </w:tcPr>
          <w:p w14:paraId="5131BD94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44733" w:rsidRPr="00F353D6" w14:paraId="4A315F83" w14:textId="77777777">
        <w:tc>
          <w:tcPr>
            <w:tcW w:w="6803" w:type="dxa"/>
            <w:shd w:val="clear" w:color="auto" w:fill="F0F5FA"/>
          </w:tcPr>
          <w:p w14:paraId="26E26BF2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6 Symptoms and Causes</w:t>
            </w:r>
          </w:p>
        </w:tc>
        <w:tc>
          <w:tcPr>
            <w:tcW w:w="850" w:type="dxa"/>
            <w:shd w:val="clear" w:color="auto" w:fill="F0F5FA"/>
          </w:tcPr>
          <w:p w14:paraId="5753F02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44733" w:rsidRPr="00F353D6" w14:paraId="6DA9F945" w14:textId="77777777">
        <w:tc>
          <w:tcPr>
            <w:tcW w:w="6803" w:type="dxa"/>
            <w:shd w:val="clear" w:color="auto" w:fill="F0F5FA"/>
          </w:tcPr>
          <w:p w14:paraId="6329FFC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7 Need for support</w:t>
            </w:r>
          </w:p>
        </w:tc>
        <w:tc>
          <w:tcPr>
            <w:tcW w:w="850" w:type="dxa"/>
            <w:shd w:val="clear" w:color="auto" w:fill="F0F5FA"/>
          </w:tcPr>
          <w:p w14:paraId="5D46514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444733" w:rsidRPr="00F353D6" w14:paraId="760FBCE5" w14:textId="77777777">
        <w:tc>
          <w:tcPr>
            <w:tcW w:w="6803" w:type="dxa"/>
            <w:shd w:val="clear" w:color="auto" w:fill="F0F5FA"/>
          </w:tcPr>
          <w:p w14:paraId="2CCCC76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8 Vulnerability</w:t>
            </w:r>
          </w:p>
        </w:tc>
        <w:tc>
          <w:tcPr>
            <w:tcW w:w="850" w:type="dxa"/>
            <w:shd w:val="clear" w:color="auto" w:fill="F0F5FA"/>
          </w:tcPr>
          <w:p w14:paraId="470A6D4B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44733" w:rsidRPr="00F353D6" w14:paraId="442B4E93" w14:textId="77777777">
        <w:tc>
          <w:tcPr>
            <w:tcW w:w="6803" w:type="dxa"/>
            <w:shd w:val="clear" w:color="auto" w:fill="F0F5FA"/>
          </w:tcPr>
          <w:p w14:paraId="54CE978C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8.1 Gender aspect of leprosy</w:t>
            </w:r>
          </w:p>
        </w:tc>
        <w:tc>
          <w:tcPr>
            <w:tcW w:w="850" w:type="dxa"/>
            <w:shd w:val="clear" w:color="auto" w:fill="F0F5FA"/>
          </w:tcPr>
          <w:p w14:paraId="1498C78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44733" w:rsidRPr="00F353D6" w14:paraId="33584C2D" w14:textId="77777777">
        <w:tc>
          <w:tcPr>
            <w:tcW w:w="6803" w:type="dxa"/>
            <w:shd w:val="clear" w:color="auto" w:fill="F0F5FA"/>
          </w:tcPr>
          <w:p w14:paraId="4C7230A6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9 Coping Mechanisms</w:t>
            </w:r>
          </w:p>
        </w:tc>
        <w:tc>
          <w:tcPr>
            <w:tcW w:w="850" w:type="dxa"/>
            <w:shd w:val="clear" w:color="auto" w:fill="F0F5FA"/>
          </w:tcPr>
          <w:p w14:paraId="53C1229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44733" w:rsidRPr="00F353D6" w14:paraId="6AA7A1A2" w14:textId="77777777">
        <w:tc>
          <w:tcPr>
            <w:tcW w:w="6803" w:type="dxa"/>
            <w:shd w:val="clear" w:color="auto" w:fill="F0F5FA"/>
          </w:tcPr>
          <w:p w14:paraId="5D6F2DF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9.1 Social connection with shared health conditions</w:t>
            </w:r>
          </w:p>
        </w:tc>
        <w:tc>
          <w:tcPr>
            <w:tcW w:w="850" w:type="dxa"/>
            <w:shd w:val="clear" w:color="auto" w:fill="F0F5FA"/>
          </w:tcPr>
          <w:p w14:paraId="0D4351D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444733" w:rsidRPr="00F353D6" w14:paraId="371AD435" w14:textId="77777777">
        <w:tc>
          <w:tcPr>
            <w:tcW w:w="6803" w:type="dxa"/>
            <w:shd w:val="clear" w:color="auto" w:fill="F0F5FA"/>
          </w:tcPr>
          <w:p w14:paraId="3BF0BFB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     19.1.1 Arranged Marriage</w:t>
            </w:r>
          </w:p>
        </w:tc>
        <w:tc>
          <w:tcPr>
            <w:tcW w:w="850" w:type="dxa"/>
            <w:shd w:val="clear" w:color="auto" w:fill="F0F5FA"/>
          </w:tcPr>
          <w:p w14:paraId="1DF7664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4733" w:rsidRPr="00F353D6" w14:paraId="13949565" w14:textId="77777777">
        <w:tc>
          <w:tcPr>
            <w:tcW w:w="6803" w:type="dxa"/>
            <w:shd w:val="clear" w:color="auto" w:fill="F0F5FA"/>
          </w:tcPr>
          <w:p w14:paraId="1B4BD41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19.1.2 Conflict Resolution</w:t>
            </w:r>
          </w:p>
        </w:tc>
        <w:tc>
          <w:tcPr>
            <w:tcW w:w="850" w:type="dxa"/>
            <w:shd w:val="clear" w:color="auto" w:fill="F0F5FA"/>
          </w:tcPr>
          <w:p w14:paraId="471534B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4733" w:rsidRPr="00F353D6" w14:paraId="1BB3D0F5" w14:textId="77777777">
        <w:tc>
          <w:tcPr>
            <w:tcW w:w="6803" w:type="dxa"/>
            <w:shd w:val="clear" w:color="auto" w:fill="F0F5FA"/>
          </w:tcPr>
          <w:p w14:paraId="463404A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9.2 Fight for right</w:t>
            </w:r>
          </w:p>
        </w:tc>
        <w:tc>
          <w:tcPr>
            <w:tcW w:w="850" w:type="dxa"/>
            <w:shd w:val="clear" w:color="auto" w:fill="F0F5FA"/>
          </w:tcPr>
          <w:p w14:paraId="54A3670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44733" w:rsidRPr="00F353D6" w14:paraId="571C66F9" w14:textId="77777777">
        <w:tc>
          <w:tcPr>
            <w:tcW w:w="6803" w:type="dxa"/>
            <w:shd w:val="clear" w:color="auto" w:fill="F0F5FA"/>
          </w:tcPr>
          <w:p w14:paraId="5C640BF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19.3 Resilience (ignore stigma)</w:t>
            </w:r>
          </w:p>
        </w:tc>
        <w:tc>
          <w:tcPr>
            <w:tcW w:w="850" w:type="dxa"/>
            <w:shd w:val="clear" w:color="auto" w:fill="F0F5FA"/>
          </w:tcPr>
          <w:p w14:paraId="052AD43A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44733" w:rsidRPr="00F353D6" w14:paraId="318A1214" w14:textId="77777777">
        <w:tc>
          <w:tcPr>
            <w:tcW w:w="6803" w:type="dxa"/>
            <w:shd w:val="clear" w:color="auto" w:fill="F0F5FA"/>
          </w:tcPr>
          <w:p w14:paraId="77A7373E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20 Recommendations</w:t>
            </w:r>
          </w:p>
        </w:tc>
        <w:tc>
          <w:tcPr>
            <w:tcW w:w="850" w:type="dxa"/>
            <w:shd w:val="clear" w:color="auto" w:fill="F0F5FA"/>
          </w:tcPr>
          <w:p w14:paraId="64FF4F1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444733" w:rsidRPr="00F353D6" w14:paraId="0A933AAD" w14:textId="77777777">
        <w:tc>
          <w:tcPr>
            <w:tcW w:w="6803" w:type="dxa"/>
            <w:shd w:val="clear" w:color="auto" w:fill="F0F5FA"/>
          </w:tcPr>
          <w:p w14:paraId="18E4524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20.1 Strengthen leprosy rehablitation centers</w:t>
            </w:r>
          </w:p>
        </w:tc>
        <w:tc>
          <w:tcPr>
            <w:tcW w:w="850" w:type="dxa"/>
            <w:shd w:val="clear" w:color="auto" w:fill="F0F5FA"/>
          </w:tcPr>
          <w:p w14:paraId="0A341195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4733" w:rsidRPr="00F353D6" w14:paraId="370CBB0D" w14:textId="77777777">
        <w:tc>
          <w:tcPr>
            <w:tcW w:w="6803" w:type="dxa"/>
            <w:shd w:val="clear" w:color="auto" w:fill="F0F5FA"/>
          </w:tcPr>
          <w:p w14:paraId="4D3EC581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20.2 Capacity building</w:t>
            </w:r>
          </w:p>
        </w:tc>
        <w:tc>
          <w:tcPr>
            <w:tcW w:w="850" w:type="dxa"/>
            <w:shd w:val="clear" w:color="auto" w:fill="F0F5FA"/>
          </w:tcPr>
          <w:p w14:paraId="7C2BCAB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44733" w:rsidRPr="00F353D6" w14:paraId="074F51CA" w14:textId="77777777">
        <w:tc>
          <w:tcPr>
            <w:tcW w:w="6803" w:type="dxa"/>
            <w:shd w:val="clear" w:color="auto" w:fill="F0F5FA"/>
          </w:tcPr>
          <w:p w14:paraId="7E70C333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20.3 Active case screening</w:t>
            </w:r>
          </w:p>
        </w:tc>
        <w:tc>
          <w:tcPr>
            <w:tcW w:w="850" w:type="dxa"/>
            <w:shd w:val="clear" w:color="auto" w:fill="F0F5FA"/>
          </w:tcPr>
          <w:p w14:paraId="46FD87CB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4733" w:rsidRPr="00F353D6" w14:paraId="1A1601C7" w14:textId="77777777">
        <w:tc>
          <w:tcPr>
            <w:tcW w:w="6803" w:type="dxa"/>
            <w:shd w:val="clear" w:color="auto" w:fill="F0F5FA"/>
          </w:tcPr>
          <w:p w14:paraId="09015A19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20.4 Engage stakeholders</w:t>
            </w:r>
          </w:p>
        </w:tc>
        <w:tc>
          <w:tcPr>
            <w:tcW w:w="850" w:type="dxa"/>
            <w:shd w:val="clear" w:color="auto" w:fill="F0F5FA"/>
          </w:tcPr>
          <w:p w14:paraId="13EA2EE7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44733" w:rsidRPr="00F353D6" w14:paraId="6B45C95D" w14:textId="77777777">
        <w:tc>
          <w:tcPr>
            <w:tcW w:w="6803" w:type="dxa"/>
            <w:shd w:val="clear" w:color="auto" w:fill="F0F5FA"/>
          </w:tcPr>
          <w:p w14:paraId="594EE91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 xml:space="preserve">     20.5 Destigmatize leprosy (learn from HIV)</w:t>
            </w:r>
          </w:p>
        </w:tc>
        <w:tc>
          <w:tcPr>
            <w:tcW w:w="850" w:type="dxa"/>
            <w:shd w:val="clear" w:color="auto" w:fill="F0F5FA"/>
          </w:tcPr>
          <w:p w14:paraId="434FE660" w14:textId="77777777" w:rsidR="00444733" w:rsidRPr="00F353D6" w:rsidRDefault="00000000" w:rsidP="00BD0B8D">
            <w:pPr>
              <w:pStyle w:val="MQStandar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3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6F4AE27A" w14:textId="77777777" w:rsidR="00444733" w:rsidRPr="00F353D6" w:rsidRDefault="00444733" w:rsidP="00BD0B8D">
      <w:pPr>
        <w:spacing w:before="24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F22A55" w14:textId="427C8968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 Stakeholders involved </w:t>
      </w:r>
    </w:p>
    <w:p w14:paraId="1A3EF62C" w14:textId="06308859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.1 Stakeholders </w:t>
      </w:r>
      <w:r w:rsidR="00D74A97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involved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Organizations involved in leprosy management </w:t>
      </w:r>
    </w:p>
    <w:p w14:paraId="52CA8FC8" w14:textId="722F608C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.1.1 Stakeholders </w:t>
      </w:r>
      <w:r w:rsidR="00D74A97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involved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Organizations involved in leprosy </w:t>
      </w:r>
      <w:r w:rsidR="00D74A97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Association people </w:t>
      </w:r>
      <w:r w:rsidR="00D74A97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affected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y leprosy</w:t>
      </w:r>
    </w:p>
    <w:p w14:paraId="373F0121" w14:textId="0D8CEB66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2 Lack of education opportunity </w:t>
      </w:r>
    </w:p>
    <w:p w14:paraId="13FA94EE" w14:textId="485C0732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3 Distorted Marriage life</w:t>
      </w:r>
    </w:p>
    <w:p w14:paraId="225D5850" w14:textId="51B55966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3.1 Distorted Marriage life &gt;&gt; Concerns for children and </w:t>
      </w:r>
      <w:r w:rsidR="0085201C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siblings’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arriage life</w:t>
      </w:r>
    </w:p>
    <w:p w14:paraId="2D66E62E" w14:textId="701DF565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Worry about the impact of one's actions on siblings' marriage prospects.</w:t>
      </w:r>
    </w:p>
    <w:p w14:paraId="15BAE8D8" w14:textId="2E06833E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3.2 Distorted Marriage life &gt;&gt; Divorce</w:t>
      </w:r>
    </w:p>
    <w:p w14:paraId="21AC9AA2" w14:textId="20F4F313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Leaving one's home due to worsening personal condition.</w:t>
      </w:r>
      <w:r w:rsidRPr="00F353D6">
        <w:rPr>
          <w:rFonts w:ascii="Times New Roman" w:hAnsi="Times New Roman" w:cs="Times New Roman"/>
          <w:sz w:val="24"/>
          <w:szCs w:val="24"/>
          <w:lang w:val="en-US"/>
        </w:rPr>
        <w:t>4 Economic Impacts</w:t>
      </w:r>
    </w:p>
    <w:p w14:paraId="06DEF585" w14:textId="4AE5A509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4.1 Economic Impacts &gt;&gt; Job Application Rejection</w:t>
      </w:r>
    </w:p>
    <w:p w14:paraId="02D2E01B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The text describes the narrator's unsuccessful attempt to apply for a guard position</w:t>
      </w:r>
    </w:p>
    <w:p w14:paraId="0858A730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>4.1.1 Economic Impacts &gt;&gt; Job Application Rejection &gt;&gt; Youth marginalization</w:t>
      </w:r>
    </w:p>
    <w:p w14:paraId="48543B08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>5 Disability</w:t>
      </w:r>
    </w:p>
    <w:p w14:paraId="274238DE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 xml:space="preserve">5.1 Disability &gt;&gt; </w:t>
      </w:r>
      <w:r w:rsidR="0085201C" w:rsidRPr="00F353D6">
        <w:rPr>
          <w:rFonts w:ascii="Times New Roman" w:hAnsi="Times New Roman" w:cs="Times New Roman"/>
          <w:sz w:val="24"/>
          <w:szCs w:val="24"/>
          <w:lang w:val="en-US"/>
        </w:rPr>
        <w:t>Amputations</w:t>
      </w:r>
    </w:p>
    <w:p w14:paraId="7237816A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>6 Suicide</w:t>
      </w:r>
    </w:p>
    <w:p w14:paraId="742F07CE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>7 Regret</w:t>
      </w:r>
    </w:p>
    <w:p w14:paraId="43D7700F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>8 Social impacts</w:t>
      </w:r>
    </w:p>
    <w:p w14:paraId="57E2C99F" w14:textId="77777777" w:rsidR="00B42FDC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 xml:space="preserve">8.1 Social impacts &gt;&gt; Disconnection from society </w:t>
      </w:r>
    </w:p>
    <w:p w14:paraId="40DC23CB" w14:textId="36077A12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hAnsi="Times New Roman" w:cs="Times New Roman"/>
          <w:sz w:val="24"/>
          <w:szCs w:val="24"/>
          <w:lang w:val="en-US"/>
        </w:rPr>
        <w:t xml:space="preserve">9 Systemic complications </w:t>
      </w:r>
    </w:p>
    <w:p w14:paraId="43E95EFA" w14:textId="77889A3E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0 Psychological impacts</w:t>
      </w:r>
    </w:p>
    <w:p w14:paraId="11C2FF16" w14:textId="4E922C51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1 Non-discrimination</w:t>
      </w:r>
    </w:p>
    <w:p w14:paraId="51B1A396" w14:textId="58BAF990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2 Positive HC experiences</w:t>
      </w:r>
    </w:p>
    <w:p w14:paraId="10D06226" w14:textId="1804F6DC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2.1 Positive HC experiences &gt;&gt; Treatment efficacy</w:t>
      </w:r>
    </w:p>
    <w:p w14:paraId="77877004" w14:textId="117F1ED5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 Stigma</w:t>
      </w:r>
    </w:p>
    <w:p w14:paraId="4AA3DEA5" w14:textId="54CE7ABD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1 Stigma &gt;&gt; Inter-generation stigma</w:t>
      </w:r>
    </w:p>
    <w:p w14:paraId="1F232EDF" w14:textId="104788B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2 Stigma &gt;&gt; Experienced stigma</w:t>
      </w:r>
    </w:p>
    <w:p w14:paraId="23C9DEE8" w14:textId="77777777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2.1 Stigma &gt;&gt; Experienced stigma &gt;&gt; Labeling and Discrimination</w:t>
      </w:r>
    </w:p>
    <w:p w14:paraId="0096963B" w14:textId="77777777" w:rsidR="00444733" w:rsidRPr="00F353D6" w:rsidRDefault="00444733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BDCCBA" w14:textId="2353B496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lastRenderedPageBreak/>
        <w:t>Derogatory terms used to refer to people with disabilities.</w:t>
      </w:r>
    </w:p>
    <w:p w14:paraId="17612345" w14:textId="5D43A08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2.2 Stigma &gt;&gt; Experienced stigma &gt;&gt; stigma by HCWs or at HFs</w:t>
      </w:r>
    </w:p>
    <w:p w14:paraId="309F7DF6" w14:textId="06714FAE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3 Stigma &gt;&gt; Perceived stigma</w:t>
      </w:r>
    </w:p>
    <w:p w14:paraId="7A7B6E33" w14:textId="440A7F62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3.4 Stigma &gt;&gt; Self stigma</w:t>
      </w:r>
    </w:p>
    <w:p w14:paraId="16F6D50F" w14:textId="61C59CC7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 Barriers to care and management </w:t>
      </w:r>
    </w:p>
    <w:p w14:paraId="6366C482" w14:textId="7E052E8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parental </w:t>
      </w:r>
    </w:p>
    <w:p w14:paraId="058C9313" w14:textId="089BE07F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1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Parental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edical care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bandonment</w:t>
      </w:r>
    </w:p>
    <w:p w14:paraId="23876B1E" w14:textId="0362EA55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2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Delay in treatment</w:t>
      </w:r>
    </w:p>
    <w:p w14:paraId="1D2522FC" w14:textId="20D7373A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3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Perception about leprosy</w:t>
      </w:r>
    </w:p>
    <w:p w14:paraId="368EF5E5" w14:textId="19421099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3.1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Perception about leprosy &gt;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Awarenes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n leprosy</w:t>
      </w:r>
    </w:p>
    <w:p w14:paraId="10AAA44B" w14:textId="4C1C380B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3.1.1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Perception about leprosy &gt;&gt; Awerness on leprosy &gt;&gt; Healthcare services in leprosy</w:t>
      </w:r>
    </w:p>
    <w:p w14:paraId="392EDBC9" w14:textId="2E0DCC7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3.2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Perception about leprosy &gt;&gt; Perceived cause of leprosy</w:t>
      </w:r>
    </w:p>
    <w:p w14:paraId="68481D96" w14:textId="02EEBF25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1.3.3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tients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r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arental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gt; Perception about leprosy &gt;&gt; </w:t>
      </w:r>
      <w:proofErr w:type="spellStart"/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Perceved</w:t>
      </w:r>
      <w:proofErr w:type="spellEnd"/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ode of </w:t>
      </w:r>
      <w:proofErr w:type="spellStart"/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transimmission</w:t>
      </w:r>
      <w:proofErr w:type="spellEnd"/>
    </w:p>
    <w:p w14:paraId="31A3F16A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Subcodes for 'Transmission mode':</w:t>
      </w:r>
    </w:p>
    <w:p w14:paraId="797134E3" w14:textId="77777777" w:rsidR="00444733" w:rsidRPr="00F353D6" w:rsidRDefault="00444733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06F050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lastRenderedPageBreak/>
        <w:t>1. Familial Transmission</w:t>
      </w:r>
    </w:p>
    <w:p w14:paraId="303DECAE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Transmission through marriage into the family</w:t>
      </w:r>
    </w:p>
    <w:p w14:paraId="66B4BD83" w14:textId="1C27A0B9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Inheritance within family lineages</w:t>
      </w:r>
    </w:p>
    <w:p w14:paraId="3ED72F25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2. Interpersonal Transmission</w:t>
      </w:r>
    </w:p>
    <w:p w14:paraId="60386F23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Transmission between individuals through close contact</w:t>
      </w:r>
    </w:p>
    <w:p w14:paraId="2B21AEBF" w14:textId="374D881E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Spread through social interactions</w:t>
      </w:r>
    </w:p>
    <w:p w14:paraId="46399C58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3. Environmental Transmission</w:t>
      </w:r>
    </w:p>
    <w:p w14:paraId="2B2FB655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Transmission via shared spaces or objects</w:t>
      </w:r>
    </w:p>
    <w:p w14:paraId="2BE204A3" w14:textId="346BA624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Spread through exposure to contaminated surroundings</w:t>
      </w:r>
    </w:p>
    <w:p w14:paraId="18D8B211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4. Vector-borne Transmission</w:t>
      </w:r>
    </w:p>
    <w:p w14:paraId="4C33E947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Transmission facilitated by an intermediate carrier</w:t>
      </w:r>
    </w:p>
    <w:p w14:paraId="6D503A8A" w14:textId="20D1723F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Spread through biological vectors like insects or animals</w:t>
      </w:r>
    </w:p>
    <w:p w14:paraId="39E2B2D9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5. Airborne Transmission</w:t>
      </w:r>
    </w:p>
    <w:p w14:paraId="48F40C44" w14:textId="7777777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Transmission via respiratory droplets or aerosols</w:t>
      </w:r>
    </w:p>
    <w:p w14:paraId="37C1C40F" w14:textId="77777777" w:rsidR="002532C7" w:rsidRDefault="00000000" w:rsidP="002532C7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- Spread through the air over short or long distances</w:t>
      </w:r>
    </w:p>
    <w:p w14:paraId="70BB5DF2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</w:t>
      </w:r>
    </w:p>
    <w:p w14:paraId="4C5759F6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1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 &gt;&gt; Relapse</w:t>
      </w:r>
    </w:p>
    <w:p w14:paraId="27C33C77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2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 &gt;&gt; Treatment interruption</w:t>
      </w:r>
    </w:p>
    <w:p w14:paraId="674CA7CA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3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 &gt;&gt; Language barrier</w:t>
      </w:r>
    </w:p>
    <w:p w14:paraId="5CF35A94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4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 &gt;&gt; Neglected</w:t>
      </w:r>
    </w:p>
    <w:p w14:paraId="2B93F7CD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5 Barriers to care and </w:t>
      </w:r>
      <w:r w:rsidR="00D74A97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&gt; Cross-cutting &gt;&gt; Presence of active cases </w:t>
      </w:r>
    </w:p>
    <w:p w14:paraId="6EB1B27D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2.6 Barriers to care and </w:t>
      </w:r>
      <w:r w:rsidR="00353270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Cross-cutting &gt;&gt; Reliance on external support</w:t>
      </w:r>
    </w:p>
    <w:p w14:paraId="55629A25" w14:textId="77777777" w:rsidR="002532C7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3 Barriers to care and </w:t>
      </w:r>
      <w:r w:rsidR="00353270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Lack of services at healthcare facilities</w:t>
      </w:r>
    </w:p>
    <w:p w14:paraId="3844878D" w14:textId="0FDE11EE" w:rsidR="00444733" w:rsidRPr="00F353D6" w:rsidRDefault="00000000" w:rsidP="002532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2C7">
        <w:rPr>
          <w:rFonts w:ascii="Times New Roman" w:hAnsi="Times New Roman" w:cs="Times New Roman"/>
          <w:sz w:val="24"/>
          <w:szCs w:val="24"/>
          <w:lang w:val="en-US"/>
        </w:rPr>
        <w:t xml:space="preserve">14.3.1 Barriers to care and </w:t>
      </w:r>
      <w:r w:rsidR="00353270" w:rsidRPr="002532C7">
        <w:rPr>
          <w:rFonts w:ascii="Times New Roman" w:hAnsi="Times New Roman" w:cs="Times New Roman"/>
          <w:sz w:val="24"/>
          <w:szCs w:val="24"/>
          <w:lang w:val="en-US"/>
        </w:rPr>
        <w:t>management &gt;</w:t>
      </w:r>
      <w:r w:rsidRPr="002532C7">
        <w:rPr>
          <w:rFonts w:ascii="Times New Roman" w:hAnsi="Times New Roman" w:cs="Times New Roman"/>
          <w:sz w:val="24"/>
          <w:szCs w:val="24"/>
          <w:lang w:val="en-US"/>
        </w:rPr>
        <w:t>&gt; Lack of services at healthcare facilities &gt;&gt; Lack of local capacity for leprosy</w:t>
      </w:r>
    </w:p>
    <w:p w14:paraId="016A7332" w14:textId="723E1C30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14.3.2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Lack of services at healthcare facilities &gt;&gt; Lack of support</w:t>
      </w:r>
    </w:p>
    <w:p w14:paraId="22E8BC86" w14:textId="607C41FB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3.3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Lack of services at healthcare facilities &gt;&gt; Mismanagement</w:t>
      </w:r>
    </w:p>
    <w:p w14:paraId="76EB24B9" w14:textId="7975FADF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4.3.4 Barriers to care and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management &gt;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&gt; Lack of services at healthcare facilities &gt;&gt; misconception about the disease</w:t>
      </w:r>
    </w:p>
    <w:p w14:paraId="3306DA76" w14:textId="08705FD9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5 Care seeking</w:t>
      </w:r>
    </w:p>
    <w:p w14:paraId="5F2866A2" w14:textId="5A19CDD0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5.1 Care seeking &gt;&gt; Seeking medical care </w:t>
      </w:r>
    </w:p>
    <w:p w14:paraId="7B2E4115" w14:textId="59B4336C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15.2 Care seeking &gt;&gt; Non healthcare </w:t>
      </w:r>
      <w:r w:rsidR="00353270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facility</w:t>
      </w:r>
    </w:p>
    <w:p w14:paraId="1C3C9919" w14:textId="44331BE5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6 Symptoms and Causes</w:t>
      </w:r>
    </w:p>
    <w:p w14:paraId="3E310CC2" w14:textId="712598B0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7 Need for support</w:t>
      </w:r>
    </w:p>
    <w:p w14:paraId="34770A6C" w14:textId="77C1FE39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8 Vulnerability</w:t>
      </w:r>
    </w:p>
    <w:p w14:paraId="54119C77" w14:textId="6842CF55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8.1 Vulnerability &gt;&gt; Gender aspect of leprosy</w:t>
      </w:r>
    </w:p>
    <w:p w14:paraId="042F7787" w14:textId="6618EF2E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9 Coping Mechanisms</w:t>
      </w:r>
    </w:p>
    <w:p w14:paraId="7836F1B7" w14:textId="659CA8DA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Strategies employed to manage difficult circumstances or experiences.</w:t>
      </w:r>
    </w:p>
    <w:p w14:paraId="0A46D115" w14:textId="460697AD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9.1 Coping Mechanisms &gt;&gt; Social connection with shared health conditions</w:t>
      </w:r>
    </w:p>
    <w:p w14:paraId="2A923621" w14:textId="05F59195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9.1.1 Coping Mechanisms &gt;&gt; Social connection with shared health conditions &gt;&gt; Arranged Marriage</w:t>
      </w:r>
    </w:p>
    <w:p w14:paraId="3ADD794E" w14:textId="38DEAA6A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The text describes an arranged marriage without prior proposal.</w:t>
      </w:r>
    </w:p>
    <w:p w14:paraId="1B4AC4B3" w14:textId="4C0EF94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19.1.2 Coping Mechanisms &gt;&gt; Social connection with shared health conditions &gt;&gt; Conflict Resolution</w:t>
      </w:r>
    </w:p>
    <w:p w14:paraId="32CA9868" w14:textId="21D18661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Shift from confrontation to patience in dealing with insults.</w:t>
      </w:r>
    </w:p>
    <w:p w14:paraId="461F5062" w14:textId="3631713A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9.2 Coping Mechanisms &gt;&gt; Fight for right</w:t>
      </w:r>
    </w:p>
    <w:p w14:paraId="797ACD59" w14:textId="757D15AA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19.3 Coping Mechanisms &gt;&gt; Resilience (ignore stigma)</w:t>
      </w:r>
    </w:p>
    <w:p w14:paraId="596B95D4" w14:textId="7E1CF593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Despite perceived weakness, the ability to hold on and persevere.</w:t>
      </w:r>
    </w:p>
    <w:p w14:paraId="56D80412" w14:textId="38060D67" w:rsidR="00444733" w:rsidRPr="00F353D6" w:rsidRDefault="00000000" w:rsidP="00BD0B8D">
      <w:pPr>
        <w:pStyle w:val="MQHeader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20 Recommendations</w:t>
      </w:r>
    </w:p>
    <w:p w14:paraId="14F1AD39" w14:textId="7FA89FE9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20.1 Recommendations &gt;&gt; Strengthen leprosy </w:t>
      </w:r>
      <w:r w:rsidR="002532C7"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rehabilitation</w:t>
      </w: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enters</w:t>
      </w:r>
    </w:p>
    <w:p w14:paraId="09DB1EDD" w14:textId="5B3CEBC7" w:rsidR="00444733" w:rsidRPr="00F353D6" w:rsidRDefault="00000000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3D6">
        <w:rPr>
          <w:rFonts w:ascii="Times New Roman" w:eastAsia="Arial" w:hAnsi="Times New Roman" w:cs="Times New Roman"/>
          <w:color w:val="000000"/>
          <w:sz w:val="24"/>
          <w:szCs w:val="24"/>
          <w:lang w:val="en-US" w:eastAsia="en-US"/>
        </w:rPr>
        <w:t>Location of a camp for people affected by leprosy.</w:t>
      </w:r>
    </w:p>
    <w:p w14:paraId="164BDFC7" w14:textId="5F19DA0F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20.2 Recommendations &gt;&gt; Capacity building</w:t>
      </w:r>
    </w:p>
    <w:p w14:paraId="59F66EA4" w14:textId="421FF57F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20.3 Recommendations &gt;&gt; Active case screening</w:t>
      </w:r>
    </w:p>
    <w:p w14:paraId="67CDEB2E" w14:textId="7DCF51E1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20.4 Recommendations &gt;&gt; Engage stakeholders</w:t>
      </w:r>
    </w:p>
    <w:p w14:paraId="61C4306E" w14:textId="77777777" w:rsidR="00444733" w:rsidRPr="00F353D6" w:rsidRDefault="00000000" w:rsidP="00BD0B8D">
      <w:pPr>
        <w:pStyle w:val="MQHeader2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353D6">
        <w:rPr>
          <w:rFonts w:ascii="Times New Roman" w:hAnsi="Times New Roman" w:cs="Times New Roman"/>
          <w:b w:val="0"/>
          <w:bCs w:val="0"/>
          <w:sz w:val="24"/>
          <w:szCs w:val="24"/>
        </w:rPr>
        <w:t>20.5 Recommendations &gt;&gt; Destigmatize leprosy (learn from HIV)</w:t>
      </w:r>
    </w:p>
    <w:p w14:paraId="3E82DB4E" w14:textId="77777777" w:rsidR="00444733" w:rsidRPr="00F353D6" w:rsidRDefault="00444733" w:rsidP="00BD0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44733" w:rsidRPr="00F353D6">
      <w:footerReference w:type="default" r:id="rId6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AFB06" w14:textId="77777777" w:rsidR="00C114FF" w:rsidRDefault="00C114FF">
      <w:r>
        <w:separator/>
      </w:r>
    </w:p>
  </w:endnote>
  <w:endnote w:type="continuationSeparator" w:id="0">
    <w:p w14:paraId="0783F2C2" w14:textId="77777777" w:rsidR="00C114FF" w:rsidRDefault="00C1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CBC2" w14:textId="77777777" w:rsidR="00444733" w:rsidRDefault="00444733">
    <w:pPr>
      <w:tabs>
        <w:tab w:val="right" w:pos="9406"/>
      </w:tabs>
    </w:pPr>
  </w:p>
  <w:p w14:paraId="63A59AE8" w14:textId="31546A05" w:rsidR="00444733" w:rsidRDefault="00000000">
    <w:pPr>
      <w:jc w:val="right"/>
    </w:pPr>
    <w:r>
      <w:fldChar w:fldCharType="begin"/>
    </w:r>
    <w:r>
      <w:instrText>PAGE \* MERGEFORMAT2</w:instrText>
    </w:r>
    <w:r w:rsidR="00D74A97">
      <w:fldChar w:fldCharType="separate"/>
    </w:r>
    <w:r w:rsidR="00D74A97"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37C2D" w14:textId="77777777" w:rsidR="00C114FF" w:rsidRDefault="00C114FF">
      <w:r>
        <w:separator/>
      </w:r>
    </w:p>
  </w:footnote>
  <w:footnote w:type="continuationSeparator" w:id="0">
    <w:p w14:paraId="0B66CF0A" w14:textId="77777777" w:rsidR="00C114FF" w:rsidRDefault="00C11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830CB"/>
    <w:rsid w:val="002532C7"/>
    <w:rsid w:val="002C5C7D"/>
    <w:rsid w:val="00353270"/>
    <w:rsid w:val="00360F5E"/>
    <w:rsid w:val="00444733"/>
    <w:rsid w:val="005F2EEE"/>
    <w:rsid w:val="007B1452"/>
    <w:rsid w:val="0085201C"/>
    <w:rsid w:val="00A05E6D"/>
    <w:rsid w:val="00B42FDC"/>
    <w:rsid w:val="00BD0B8D"/>
    <w:rsid w:val="00C114FF"/>
    <w:rsid w:val="00D74A97"/>
    <w:rsid w:val="00F3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8518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Theading1">
    <w:name w:val="QTT heading 1"/>
    <w:basedOn w:val="Normal"/>
    <w:next w:val="Normal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Normal"/>
    <w:next w:val="Normal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Normal"/>
    <w:next w:val="Normal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Normal"/>
    <w:next w:val="Normal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berschrift1Zchn">
    <w:name w:val="Überschrift 1 Zchn"/>
    <w:basedOn w:val="DefaultParagraphFon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DefaultParagraphFon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DefaultParagraphFon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DefaultParagraphFon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StandardBold">
    <w:name w:val="MQ_Standard_Bold"/>
    <w:basedOn w:val="MQStandard"/>
    <w:qFormat/>
    <w:pPr>
      <w:spacing w:before="0" w:after="120"/>
      <w:ind w:left="708"/>
    </w:pPr>
    <w:rPr>
      <w:b/>
      <w:bCs/>
    </w:rPr>
  </w:style>
  <w:style w:type="paragraph" w:customStyle="1" w:styleId="MQCodingContent">
    <w:name w:val="MQ_Coding_Content"/>
    <w:qFormat/>
    <w:pPr>
      <w:spacing w:after="0" w:line="240" w:lineRule="auto"/>
      <w:ind w:left="708"/>
    </w:pPr>
    <w:rPr>
      <w:rFonts w:ascii="Calibri" w:eastAsia="Calibri" w:hAnsi="Calibri" w:cs="Calibri"/>
      <w:color w:val="000000"/>
      <w:lang w:val="en-US" w:eastAsia="en-US"/>
    </w:rPr>
  </w:style>
  <w:style w:type="paragraph" w:customStyle="1" w:styleId="MQTableOfContentsHeader">
    <w:name w:val="MQ_TableOfContents_Header"/>
    <w:qFormat/>
    <w:pPr>
      <w:spacing w:after="320" w:line="240" w:lineRule="auto"/>
    </w:pPr>
    <w:rPr>
      <w:rFonts w:ascii="Arial" w:eastAsia="Arial" w:hAnsi="Arial" w:cs="Arial"/>
      <w:color w:val="000000"/>
      <w:sz w:val="52"/>
      <w:szCs w:val="52"/>
      <w:lang w:val="en-US" w:eastAsia="en-US"/>
    </w:rPr>
  </w:style>
  <w:style w:type="paragraph" w:customStyle="1" w:styleId="MQHeader3">
    <w:name w:val="MQ_Header3"/>
    <w:basedOn w:val="Heading3"/>
    <w:qFormat/>
    <w:pPr>
      <w:spacing w:before="240" w:after="0" w:line="240" w:lineRule="auto"/>
    </w:pPr>
    <w:rPr>
      <w:rFonts w:ascii="Cambria" w:eastAsia="Cambria" w:hAnsi="Cambria" w:cs="Cambria"/>
      <w:color w:val="000000"/>
      <w:sz w:val="24"/>
      <w:szCs w:val="24"/>
      <w:lang w:val="en-US" w:eastAsia="en-US"/>
    </w:rPr>
  </w:style>
  <w:style w:type="paragraph" w:customStyle="1" w:styleId="MQHeader4">
    <w:name w:val="MQ_Header4"/>
    <w:basedOn w:val="Heading4"/>
    <w:qFormat/>
    <w:pPr>
      <w:spacing w:before="240" w:after="0" w:line="240" w:lineRule="auto"/>
    </w:pPr>
    <w:rPr>
      <w:rFonts w:ascii="Cambria" w:eastAsia="Cambria" w:hAnsi="Cambria" w:cs="Cambria"/>
      <w:color w:val="000000"/>
      <w:sz w:val="24"/>
      <w:szCs w:val="24"/>
      <w:lang w:val="en-US" w:eastAsia="en-US"/>
    </w:rPr>
  </w:style>
  <w:style w:type="paragraph" w:customStyle="1" w:styleId="MQHeader5">
    <w:name w:val="MQ_Header5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Header6">
    <w:name w:val="MQ_Header6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Header7">
    <w:name w:val="MQ_Header7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Header8">
    <w:name w:val="MQ_Header8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Header9">
    <w:name w:val="MQ_Header9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Header10">
    <w:name w:val="MQ_Header10"/>
    <w:qFormat/>
    <w:pPr>
      <w:spacing w:before="240" w:after="0" w:line="240" w:lineRule="auto"/>
    </w:pPr>
    <w:rPr>
      <w:rFonts w:ascii="Cambria" w:eastAsia="Cambria" w:hAnsi="Cambria" w:cs="Cambria"/>
      <w:b/>
      <w:bCs/>
      <w:color w:val="000000"/>
      <w:sz w:val="24"/>
      <w:szCs w:val="24"/>
      <w:lang w:val="en-US" w:eastAsia="en-US"/>
    </w:rPr>
  </w:style>
  <w:style w:type="paragraph" w:customStyle="1" w:styleId="MQMemoHeader">
    <w:name w:val="MQ_Memo_Header"/>
    <w:qFormat/>
    <w:pPr>
      <w:spacing w:before="240" w:after="240" w:line="240" w:lineRule="auto"/>
      <w:ind w:left="708"/>
    </w:pPr>
    <w:rPr>
      <w:rFonts w:ascii="Arial" w:eastAsia="Arial" w:hAnsi="Arial" w:cs="Arial"/>
      <w:color w:val="1F497D"/>
      <w:lang w:val="en-US" w:eastAsia="en-US"/>
    </w:rPr>
  </w:style>
  <w:style w:type="paragraph" w:customStyle="1" w:styleId="MQMemoHeaderBold">
    <w:name w:val="MQ_Memo_Header_Bold"/>
    <w:qFormat/>
    <w:pPr>
      <w:spacing w:before="240" w:after="0" w:line="240" w:lineRule="auto"/>
      <w:ind w:left="708"/>
    </w:pPr>
    <w:rPr>
      <w:rFonts w:ascii="Arial" w:eastAsia="Arial" w:hAnsi="Arial" w:cs="Arial"/>
      <w:color w:val="1F497D"/>
      <w:lang w:val="en-US" w:eastAsia="en-US"/>
    </w:rPr>
  </w:style>
  <w:style w:type="paragraph" w:customStyle="1" w:styleId="MQNumber">
    <w:name w:val="MQ_Number"/>
    <w:qFormat/>
    <w:pPr>
      <w:spacing w:before="240" w:after="6" w:line="240" w:lineRule="auto"/>
      <w:ind w:left="708"/>
    </w:pPr>
    <w:rPr>
      <w:rFonts w:ascii="Cambria" w:eastAsia="Cambria" w:hAnsi="Cambria" w:cs="Cambria"/>
      <w:color w:val="8DB3E2"/>
      <w:sz w:val="28"/>
      <w:szCs w:val="28"/>
      <w:lang w:val="en-US" w:eastAsia="en-US"/>
    </w:rPr>
  </w:style>
  <w:style w:type="paragraph" w:customStyle="1" w:styleId="MQSource">
    <w:name w:val="MQ_Source"/>
    <w:qFormat/>
    <w:pPr>
      <w:spacing w:after="0" w:line="240" w:lineRule="auto"/>
      <w:ind w:left="1417"/>
    </w:pPr>
    <w:rPr>
      <w:rFonts w:ascii="Arial" w:eastAsia="Arial" w:hAnsi="Arial" w:cs="Arial"/>
      <w:color w:val="1F497D"/>
      <w:sz w:val="18"/>
      <w:szCs w:val="18"/>
      <w:lang w:val="en-US" w:eastAsia="en-US"/>
    </w:rPr>
  </w:style>
  <w:style w:type="paragraph" w:customStyle="1" w:styleId="MQParaphrase">
    <w:name w:val="MQ_Paraphrase"/>
    <w:qFormat/>
    <w:pPr>
      <w:spacing w:before="60" w:after="120" w:line="300" w:lineRule="auto"/>
      <w:ind w:left="708"/>
    </w:pPr>
    <w:rPr>
      <w:rFonts w:ascii="Calibri" w:eastAsia="Calibri" w:hAnsi="Calibri" w:cs="Calibri"/>
      <w:b/>
      <w:bCs/>
      <w:color w:val="000000"/>
      <w:lang w:val="en-US" w:eastAsia="en-US"/>
    </w:rPr>
  </w:style>
  <w:style w:type="paragraph" w:customStyle="1" w:styleId="MQCodingMemoTitle">
    <w:name w:val="MQ_Coding_Memo_Title"/>
    <w:qFormat/>
    <w:pPr>
      <w:spacing w:before="360" w:after="60" w:line="240" w:lineRule="auto"/>
      <w:ind w:left="1417"/>
    </w:pPr>
    <w:rPr>
      <w:rFonts w:ascii="Arial" w:eastAsia="Arial" w:hAnsi="Arial" w:cs="Arial"/>
      <w:b/>
      <w:bCs/>
      <w:color w:val="1F497D"/>
      <w:sz w:val="18"/>
      <w:szCs w:val="18"/>
      <w:lang w:val="en-US" w:eastAsia="en-US"/>
    </w:rPr>
  </w:style>
  <w:style w:type="paragraph" w:customStyle="1" w:styleId="MQCodingMemoContent">
    <w:name w:val="MQ_Coding_Memo_Content"/>
    <w:qFormat/>
    <w:pPr>
      <w:spacing w:after="0" w:line="240" w:lineRule="auto"/>
      <w:ind w:left="1417"/>
    </w:pPr>
    <w:rPr>
      <w:rFonts w:ascii="Calibri" w:eastAsia="Calibri" w:hAnsi="Calibri" w:cs="Calibri"/>
      <w:color w:val="000000"/>
      <w:sz w:val="20"/>
      <w:szCs w:val="20"/>
      <w:lang w:val="en-US" w:eastAsia="en-US"/>
    </w:rPr>
  </w:style>
  <w:style w:type="paragraph" w:customStyle="1" w:styleId="MQTitle">
    <w:name w:val="MQ_Title"/>
    <w:qFormat/>
    <w:pPr>
      <w:spacing w:after="200" w:line="240" w:lineRule="auto"/>
    </w:pPr>
    <w:rPr>
      <w:rFonts w:ascii="Calibri" w:eastAsia="Calibri" w:hAnsi="Calibri" w:cs="Calibri"/>
      <w:color w:val="000000"/>
      <w:sz w:val="52"/>
      <w:szCs w:val="52"/>
      <w:lang w:val="en-US" w:eastAsia="en-US"/>
    </w:rPr>
  </w:style>
  <w:style w:type="paragraph" w:customStyle="1" w:styleId="MQSubtitle">
    <w:name w:val="MQ_Subtitle"/>
    <w:qFormat/>
    <w:pPr>
      <w:spacing w:after="0" w:line="240" w:lineRule="auto"/>
    </w:pPr>
    <w:rPr>
      <w:rFonts w:ascii="Calibri" w:eastAsia="Calibri" w:hAnsi="Calibri" w:cs="Calibri"/>
      <w:color w:val="000000"/>
      <w:sz w:val="28"/>
      <w:szCs w:val="28"/>
      <w:lang w:val="en-US" w:eastAsia="en-US"/>
    </w:rPr>
  </w:style>
  <w:style w:type="paragraph" w:customStyle="1" w:styleId="MQStandard">
    <w:name w:val="MQ_Standard"/>
    <w:qFormat/>
    <w:pPr>
      <w:spacing w:before="60" w:after="60" w:line="240" w:lineRule="auto"/>
    </w:pPr>
    <w:rPr>
      <w:rFonts w:ascii="Calibri" w:eastAsia="Calibri" w:hAnsi="Calibri" w:cs="Calibri"/>
      <w:color w:val="000000"/>
      <w:lang w:val="en-US" w:eastAsia="en-US"/>
    </w:rPr>
  </w:style>
  <w:style w:type="paragraph" w:customStyle="1" w:styleId="MQHeader1">
    <w:name w:val="MQ_Header1"/>
    <w:basedOn w:val="Heading1"/>
    <w:qFormat/>
    <w:pPr>
      <w:spacing w:before="240" w:after="120" w:line="240" w:lineRule="auto"/>
    </w:pPr>
    <w:rPr>
      <w:rFonts w:ascii="Cambria" w:eastAsia="Cambria" w:hAnsi="Cambria" w:cs="Cambria"/>
      <w:color w:val="000000"/>
      <w:sz w:val="36"/>
      <w:szCs w:val="36"/>
      <w:lang w:val="en-US" w:eastAsia="en-US"/>
    </w:rPr>
  </w:style>
  <w:style w:type="paragraph" w:customStyle="1" w:styleId="MQHeader2">
    <w:name w:val="MQ_Header2"/>
    <w:basedOn w:val="Heading2"/>
    <w:qFormat/>
    <w:pPr>
      <w:spacing w:before="240" w:after="60" w:line="240" w:lineRule="auto"/>
    </w:pPr>
    <w:rPr>
      <w:rFonts w:ascii="Cambria" w:eastAsia="Cambria" w:hAnsi="Cambria" w:cs="Cambria"/>
      <w:color w:val="000000"/>
      <w:sz w:val="28"/>
      <w:szCs w:val="2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74A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155</Words>
  <Characters>6588</Characters>
  <Application>Microsoft Office Word</Application>
  <DocSecurity>0</DocSecurity>
  <Lines>54</Lines>
  <Paragraphs>15</Paragraphs>
  <ScaleCrop>false</ScaleCrop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MESGEN KABTA CHALA</cp:lastModifiedBy>
  <cp:revision>44</cp:revision>
  <dcterms:created xsi:type="dcterms:W3CDTF">2020-02-10T15:41:00Z</dcterms:created>
  <dcterms:modified xsi:type="dcterms:W3CDTF">2025-11-28T18:29:00Z</dcterms:modified>
</cp:coreProperties>
</file>